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6E5E" w:rsidRDefault="0000319D" w:rsidP="00D31D50">
      <w:pPr>
        <w:spacing w:line="220" w:lineRule="atLeast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noProof/>
          <w:sz w:val="21"/>
          <w:szCs w:val="21"/>
        </w:rPr>
        <w:drawing>
          <wp:inline distT="0" distB="0" distL="0" distR="0">
            <wp:extent cx="5274310" cy="5693075"/>
            <wp:effectExtent l="19050" t="0" r="2540" b="0"/>
            <wp:docPr id="8" name="图片 7" descr="C:\Users\Administrator\Desktop\Graph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Administrator\Desktop\Graph4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6930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358AB" w:rsidRPr="008873E5" w:rsidRDefault="00524139" w:rsidP="00066DA3">
      <w:pPr>
        <w:widowControl w:val="0"/>
        <w:adjustRightInd/>
        <w:snapToGrid/>
        <w:spacing w:beforeLines="50" w:before="120" w:afterLines="50" w:after="120" w:line="48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873E5">
        <w:rPr>
          <w:rFonts w:ascii="Times New Roman" w:hAnsi="Times New Roman" w:cs="Times New Roman"/>
          <w:sz w:val="21"/>
          <w:szCs w:val="21"/>
        </w:rPr>
        <w:t xml:space="preserve">Figure </w:t>
      </w:r>
      <w:r w:rsidR="00802C56">
        <w:rPr>
          <w:rFonts w:ascii="Times New Roman" w:hAnsi="Times New Roman" w:cs="Times New Roman" w:hint="eastAsia"/>
          <w:sz w:val="21"/>
          <w:szCs w:val="21"/>
        </w:rPr>
        <w:t>S</w:t>
      </w:r>
      <w:r w:rsidRPr="008873E5">
        <w:rPr>
          <w:rFonts w:ascii="Times New Roman" w:hAnsi="Times New Roman" w:cs="Times New Roman"/>
          <w:sz w:val="21"/>
          <w:szCs w:val="21"/>
        </w:rPr>
        <w:t xml:space="preserve">1 </w:t>
      </w:r>
      <w:r w:rsidR="00A74924">
        <w:rPr>
          <w:rFonts w:ascii="Times New Roman" w:hAnsi="Times New Roman" w:cs="Times New Roman" w:hint="eastAsia"/>
          <w:sz w:val="21"/>
          <w:szCs w:val="21"/>
        </w:rPr>
        <w:t>Seasonal d</w:t>
      </w:r>
      <w:r w:rsidRPr="008873E5">
        <w:rPr>
          <w:rFonts w:ascii="Times New Roman" w:hAnsi="Times New Roman" w:cs="Times New Roman"/>
          <w:sz w:val="21"/>
          <w:szCs w:val="21"/>
        </w:rPr>
        <w:t>ynamic of soil temperature</w:t>
      </w:r>
      <w:r w:rsidR="00A74924">
        <w:rPr>
          <w:rFonts w:ascii="Times New Roman" w:hAnsi="Times New Roman" w:cs="Times New Roman" w:hint="eastAsia"/>
          <w:sz w:val="21"/>
          <w:szCs w:val="21"/>
        </w:rPr>
        <w:t xml:space="preserve"> (A)</w:t>
      </w:r>
      <w:r w:rsidRPr="008873E5">
        <w:rPr>
          <w:rFonts w:ascii="Times New Roman" w:hAnsi="Times New Roman" w:cs="Times New Roman"/>
          <w:sz w:val="21"/>
          <w:szCs w:val="21"/>
        </w:rPr>
        <w:t xml:space="preserve">, soil moisture </w:t>
      </w:r>
      <w:r w:rsidR="00A74924">
        <w:rPr>
          <w:rFonts w:ascii="Times New Roman" w:hAnsi="Times New Roman" w:cs="Times New Roman" w:hint="eastAsia"/>
          <w:sz w:val="21"/>
          <w:szCs w:val="21"/>
        </w:rPr>
        <w:t xml:space="preserve">(B) </w:t>
      </w:r>
      <w:r w:rsidRPr="008873E5">
        <w:rPr>
          <w:rFonts w:ascii="Times New Roman" w:hAnsi="Times New Roman" w:cs="Times New Roman"/>
          <w:sz w:val="21"/>
          <w:szCs w:val="21"/>
        </w:rPr>
        <w:t xml:space="preserve">and </w:t>
      </w:r>
      <w:r w:rsidR="00A74924">
        <w:rPr>
          <w:rFonts w:ascii="Times New Roman" w:hAnsi="Times New Roman" w:cs="Times New Roman" w:hint="eastAsia"/>
          <w:sz w:val="21"/>
          <w:szCs w:val="21"/>
        </w:rPr>
        <w:t>soil respiration (C) from 2012 to 2015. S</w:t>
      </w:r>
      <w:r w:rsidR="00A74924">
        <w:rPr>
          <w:rFonts w:ascii="Times New Roman" w:hAnsi="Times New Roman" w:cs="Times New Roman"/>
          <w:sz w:val="21"/>
          <w:szCs w:val="21"/>
        </w:rPr>
        <w:t>o</w:t>
      </w:r>
      <w:r w:rsidR="00A74924">
        <w:rPr>
          <w:rFonts w:ascii="Times New Roman" w:hAnsi="Times New Roman" w:cs="Times New Roman" w:hint="eastAsia"/>
          <w:sz w:val="21"/>
          <w:szCs w:val="21"/>
        </w:rPr>
        <w:t xml:space="preserve">me measurements of soil temperature and soil moisture were missed </w:t>
      </w:r>
      <w:r w:rsidR="00A74924">
        <w:rPr>
          <w:rFonts w:ascii="Times New Roman" w:hAnsi="Times New Roman" w:cs="Times New Roman"/>
          <w:sz w:val="21"/>
          <w:szCs w:val="21"/>
        </w:rPr>
        <w:t>because</w:t>
      </w:r>
      <w:r w:rsidR="00A74924">
        <w:rPr>
          <w:rFonts w:ascii="Times New Roman" w:hAnsi="Times New Roman" w:cs="Times New Roman" w:hint="eastAsia"/>
          <w:sz w:val="21"/>
          <w:szCs w:val="21"/>
        </w:rPr>
        <w:t xml:space="preserve"> of </w:t>
      </w:r>
      <w:r w:rsidR="00A74924">
        <w:rPr>
          <w:rFonts w:ascii="Times New Roman" w:hAnsi="Times New Roman" w:cs="Times New Roman"/>
          <w:sz w:val="21"/>
          <w:szCs w:val="21"/>
        </w:rPr>
        <w:t>instrument</w:t>
      </w:r>
      <w:r w:rsidR="00A74924">
        <w:rPr>
          <w:rFonts w:ascii="Times New Roman" w:hAnsi="Times New Roman" w:cs="Times New Roman" w:hint="eastAsia"/>
          <w:sz w:val="21"/>
          <w:szCs w:val="21"/>
        </w:rPr>
        <w:t xml:space="preserve"> failure. </w:t>
      </w:r>
    </w:p>
    <w:p w:rsidR="00D86CA7" w:rsidRPr="008873E5" w:rsidRDefault="00AD199C" w:rsidP="00D31D50">
      <w:pPr>
        <w:spacing w:line="220" w:lineRule="atLeast"/>
        <w:rPr>
          <w:rFonts w:ascii="Times New Roman" w:hAnsi="Times New Roman" w:cs="Times New Roman"/>
          <w:sz w:val="21"/>
          <w:szCs w:val="21"/>
        </w:rPr>
      </w:pPr>
      <w:r w:rsidRPr="008873E5">
        <w:rPr>
          <w:rFonts w:ascii="Times New Roman" w:hAnsi="Times New Roman" w:cs="Times New Roman"/>
          <w:noProof/>
          <w:sz w:val="21"/>
          <w:szCs w:val="21"/>
        </w:rPr>
        <w:lastRenderedPageBreak/>
        <w:drawing>
          <wp:inline distT="0" distB="0" distL="0" distR="0">
            <wp:extent cx="5274310" cy="2120006"/>
            <wp:effectExtent l="19050" t="0" r="2540" b="0"/>
            <wp:docPr id="4" name="图片 4" descr="D:\微云同步助手\276792660\小良降水格局变化\土壤呼吸\文章\Ecology and evolution\返修\temperature sensitivity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微云同步助手\276792660\小良降水格局变化\土壤呼吸\文章\Ecology and evolution\返修\temperature sensitivity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2000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24139" w:rsidRPr="008873E5" w:rsidRDefault="00524139" w:rsidP="00066DA3">
      <w:pPr>
        <w:widowControl w:val="0"/>
        <w:adjustRightInd/>
        <w:snapToGrid/>
        <w:spacing w:beforeLines="50" w:before="120" w:afterLines="50" w:after="120" w:line="48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873E5">
        <w:rPr>
          <w:rFonts w:ascii="Times New Roman" w:hAnsi="Times New Roman" w:cs="Times New Roman"/>
          <w:sz w:val="21"/>
          <w:szCs w:val="21"/>
        </w:rPr>
        <w:t xml:space="preserve">Figure </w:t>
      </w:r>
      <w:r w:rsidR="00802C56">
        <w:rPr>
          <w:rFonts w:ascii="Times New Roman" w:hAnsi="Times New Roman" w:cs="Times New Roman" w:hint="eastAsia"/>
          <w:sz w:val="21"/>
          <w:szCs w:val="21"/>
        </w:rPr>
        <w:t>S</w:t>
      </w:r>
      <w:r w:rsidRPr="008873E5">
        <w:rPr>
          <w:rFonts w:ascii="Times New Roman" w:hAnsi="Times New Roman" w:cs="Times New Roman"/>
          <w:sz w:val="21"/>
          <w:szCs w:val="21"/>
        </w:rPr>
        <w:t xml:space="preserve">2 </w:t>
      </w:r>
      <w:r w:rsidR="00DC1F7F" w:rsidRPr="003A0300">
        <w:rPr>
          <w:rFonts w:ascii="Times New Roman" w:hAnsi="Times New Roman" w:cs="Times New Roman"/>
          <w:sz w:val="21"/>
          <w:szCs w:val="21"/>
        </w:rPr>
        <w:t xml:space="preserve">Exponential </w:t>
      </w:r>
      <w:r w:rsidR="00DC1F7F">
        <w:rPr>
          <w:rFonts w:ascii="Times New Roman" w:hAnsi="Times New Roman" w:cs="Times New Roman" w:hint="eastAsia"/>
          <w:sz w:val="21"/>
          <w:szCs w:val="21"/>
        </w:rPr>
        <w:t>relationship</w:t>
      </w:r>
      <w:r w:rsidR="00AD199C" w:rsidRPr="008873E5">
        <w:rPr>
          <w:rFonts w:ascii="Times New Roman" w:hAnsi="Times New Roman" w:cs="Times New Roman"/>
          <w:sz w:val="21"/>
          <w:szCs w:val="21"/>
        </w:rPr>
        <w:t xml:space="preserve"> </w:t>
      </w:r>
      <w:r w:rsidR="00DC1F7F">
        <w:rPr>
          <w:rFonts w:ascii="Times New Roman" w:hAnsi="Times New Roman" w:cs="Times New Roman" w:hint="eastAsia"/>
          <w:sz w:val="21"/>
          <w:szCs w:val="21"/>
        </w:rPr>
        <w:t xml:space="preserve">between </w:t>
      </w:r>
      <w:r w:rsidRPr="008873E5">
        <w:rPr>
          <w:rFonts w:ascii="Times New Roman" w:hAnsi="Times New Roman" w:cs="Times New Roman"/>
          <w:sz w:val="21"/>
          <w:szCs w:val="21"/>
        </w:rPr>
        <w:t xml:space="preserve">soil respiration </w:t>
      </w:r>
      <w:r w:rsidR="00DC1F7F">
        <w:rPr>
          <w:rFonts w:ascii="Times New Roman" w:hAnsi="Times New Roman" w:cs="Times New Roman" w:hint="eastAsia"/>
          <w:sz w:val="21"/>
          <w:szCs w:val="21"/>
        </w:rPr>
        <w:t>and</w:t>
      </w:r>
      <w:r w:rsidRPr="008873E5">
        <w:rPr>
          <w:rFonts w:ascii="Times New Roman" w:hAnsi="Times New Roman" w:cs="Times New Roman"/>
          <w:sz w:val="21"/>
          <w:szCs w:val="21"/>
        </w:rPr>
        <w:t xml:space="preserve"> soil </w:t>
      </w:r>
      <w:r w:rsidR="00AD199C" w:rsidRPr="008873E5">
        <w:rPr>
          <w:rFonts w:ascii="Times New Roman" w:hAnsi="Times New Roman" w:cs="Times New Roman"/>
          <w:sz w:val="21"/>
          <w:szCs w:val="21"/>
        </w:rPr>
        <w:t>temperature (A) and soil moisture (B)</w:t>
      </w:r>
    </w:p>
    <w:p w:rsidR="008873E5" w:rsidRDefault="008936DF" w:rsidP="00066DA3">
      <w:pPr>
        <w:widowControl w:val="0"/>
        <w:adjustRightInd/>
        <w:snapToGrid/>
        <w:spacing w:beforeLines="50" w:before="120" w:afterLines="50" w:after="120" w:line="48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873E5">
        <w:rPr>
          <w:rFonts w:ascii="Times New Roman" w:hAnsi="Times New Roman" w:cs="Times New Roman"/>
          <w:sz w:val="21"/>
          <w:szCs w:val="21"/>
        </w:rPr>
        <w:t>Table S</w:t>
      </w:r>
      <w:r w:rsidR="001A01AD">
        <w:rPr>
          <w:rFonts w:ascii="Times New Roman" w:hAnsi="Times New Roman" w:cs="Times New Roman" w:hint="eastAsia"/>
          <w:sz w:val="21"/>
          <w:szCs w:val="21"/>
        </w:rPr>
        <w:t>1</w:t>
      </w:r>
      <w:r w:rsidRPr="008873E5">
        <w:rPr>
          <w:rFonts w:ascii="Times New Roman" w:hAnsi="Times New Roman" w:cs="Times New Roman"/>
          <w:sz w:val="21"/>
          <w:szCs w:val="21"/>
        </w:rPr>
        <w:t xml:space="preserve"> </w:t>
      </w:r>
      <w:r w:rsidR="001304C9">
        <w:rPr>
          <w:rFonts w:ascii="Times New Roman" w:hAnsi="Times New Roman" w:cs="Times New Roman" w:hint="eastAsia"/>
          <w:sz w:val="21"/>
          <w:szCs w:val="21"/>
        </w:rPr>
        <w:t>Pearson correlation</w:t>
      </w:r>
      <w:r w:rsidRPr="008873E5">
        <w:rPr>
          <w:rFonts w:ascii="Times New Roman" w:hAnsi="Times New Roman" w:cs="Times New Roman"/>
          <w:sz w:val="21"/>
          <w:szCs w:val="21"/>
        </w:rPr>
        <w:t xml:space="preserve"> between </w:t>
      </w:r>
      <w:r>
        <w:rPr>
          <w:rFonts w:ascii="Times New Roman" w:hAnsi="Times New Roman" w:cs="Times New Roman" w:hint="eastAsia"/>
          <w:sz w:val="21"/>
          <w:szCs w:val="21"/>
        </w:rPr>
        <w:t>soil moisture</w:t>
      </w:r>
      <w:r w:rsidRPr="008873E5">
        <w:rPr>
          <w:rFonts w:ascii="Times New Roman" w:hAnsi="Times New Roman" w:cs="Times New Roman"/>
          <w:sz w:val="21"/>
          <w:szCs w:val="21"/>
        </w:rPr>
        <w:t xml:space="preserve"> </w:t>
      </w:r>
      <w:r w:rsidR="001304C9">
        <w:rPr>
          <w:rFonts w:ascii="Times New Roman" w:hAnsi="Times New Roman" w:cs="Times New Roman" w:hint="eastAsia"/>
          <w:sz w:val="21"/>
          <w:szCs w:val="21"/>
        </w:rPr>
        <w:t xml:space="preserve">and other environmental variables </w:t>
      </w:r>
      <w:r w:rsidRPr="008873E5">
        <w:rPr>
          <w:rFonts w:ascii="Times New Roman" w:hAnsi="Times New Roman" w:cs="Times New Roman"/>
          <w:sz w:val="21"/>
          <w:szCs w:val="21"/>
        </w:rPr>
        <w:t>in each period</w:t>
      </w:r>
    </w:p>
    <w:tbl>
      <w:tblPr>
        <w:tblW w:w="5456" w:type="dxa"/>
        <w:tblInd w:w="96" w:type="dxa"/>
        <w:tblLook w:val="04A0" w:firstRow="1" w:lastRow="0" w:firstColumn="1" w:lastColumn="0" w:noHBand="0" w:noVBand="1"/>
      </w:tblPr>
      <w:tblGrid>
        <w:gridCol w:w="960"/>
        <w:gridCol w:w="1124"/>
        <w:gridCol w:w="1124"/>
        <w:gridCol w:w="1124"/>
        <w:gridCol w:w="1124"/>
      </w:tblGrid>
      <w:tr w:rsidR="008936DF" w:rsidRPr="008936DF" w:rsidTr="008936DF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6DF" w:rsidRPr="008936DF" w:rsidRDefault="008936DF" w:rsidP="008936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4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6DF" w:rsidRPr="008936DF" w:rsidRDefault="008936DF" w:rsidP="008936D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936D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oil moisture</w:t>
            </w:r>
          </w:p>
        </w:tc>
      </w:tr>
      <w:tr w:rsidR="008936DF" w:rsidRPr="008936DF" w:rsidTr="008936D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6DF" w:rsidRPr="008936DF" w:rsidRDefault="008936DF" w:rsidP="008936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6DF" w:rsidRPr="008936DF" w:rsidRDefault="008936DF" w:rsidP="008936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936D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Jan</w:t>
            </w:r>
            <w:r w:rsidR="00177E44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uary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6DF" w:rsidRPr="008936DF" w:rsidRDefault="008936DF" w:rsidP="008936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936D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Mar</w:t>
            </w:r>
            <w:r w:rsidR="00177E44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ch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6DF" w:rsidRPr="008936DF" w:rsidRDefault="008936DF" w:rsidP="008936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936D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ug</w:t>
            </w:r>
            <w:r w:rsidR="00177E44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ust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6DF" w:rsidRPr="008936DF" w:rsidRDefault="00571BF0" w:rsidP="008936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Nov</w:t>
            </w:r>
            <w:r w:rsidR="00177E44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ember</w:t>
            </w:r>
            <w:bookmarkStart w:id="0" w:name="_GoBack"/>
            <w:bookmarkEnd w:id="0"/>
          </w:p>
        </w:tc>
      </w:tr>
      <w:tr w:rsidR="008936DF" w:rsidRPr="008936DF" w:rsidTr="008936DF">
        <w:trPr>
          <w:trHeight w:val="288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6DF" w:rsidRPr="008936DF" w:rsidRDefault="008936DF" w:rsidP="008936D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936D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LAI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6DF" w:rsidRPr="008936DF" w:rsidRDefault="008936DF" w:rsidP="008936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936DF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r</w:t>
            </w:r>
            <w:r w:rsidRPr="008936D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= 0.30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6DF" w:rsidRPr="008936DF" w:rsidRDefault="008936DF" w:rsidP="008936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936DF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r</w:t>
            </w:r>
            <w:r w:rsidRPr="008936D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= 0.54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6DF" w:rsidRPr="008936DF" w:rsidRDefault="008936DF" w:rsidP="008936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936DF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r</w:t>
            </w:r>
            <w:r w:rsidRPr="008936D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= -0.25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6DF" w:rsidRPr="008936DF" w:rsidRDefault="008936DF" w:rsidP="008936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936DF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r</w:t>
            </w:r>
            <w:r w:rsidRPr="008936D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= -0.088</w:t>
            </w:r>
          </w:p>
        </w:tc>
      </w:tr>
      <w:tr w:rsidR="008936DF" w:rsidRPr="008936DF" w:rsidTr="008936DF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36DF" w:rsidRPr="008936DF" w:rsidRDefault="008936DF" w:rsidP="008936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6DF" w:rsidRPr="008936DF" w:rsidRDefault="008936DF" w:rsidP="008936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936DF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p</w:t>
            </w:r>
            <w:r w:rsidRPr="008936D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= 0.36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6DF" w:rsidRPr="008936DF" w:rsidRDefault="008936DF" w:rsidP="008936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936DF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p</w:t>
            </w:r>
            <w:r w:rsidRPr="008936D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= 0.08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6DF" w:rsidRPr="008936DF" w:rsidRDefault="008936DF" w:rsidP="008936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936DF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p</w:t>
            </w:r>
            <w:r w:rsidRPr="008936D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= 0.45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6DF" w:rsidRPr="008936DF" w:rsidRDefault="008936DF" w:rsidP="008936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936DF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p</w:t>
            </w:r>
            <w:r w:rsidRPr="008936D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= 0.797</w:t>
            </w:r>
          </w:p>
        </w:tc>
      </w:tr>
      <w:tr w:rsidR="008936DF" w:rsidRPr="008936DF" w:rsidTr="008936DF">
        <w:trPr>
          <w:trHeight w:val="288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6DF" w:rsidRPr="008936DF" w:rsidRDefault="008936DF" w:rsidP="008936D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936D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UB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6DF" w:rsidRPr="008936DF" w:rsidRDefault="008936DF" w:rsidP="008936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936DF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r</w:t>
            </w:r>
            <w:r w:rsidRPr="008936D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= -0.30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6DF" w:rsidRPr="008936DF" w:rsidRDefault="008936DF" w:rsidP="008936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936DF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r</w:t>
            </w:r>
            <w:r w:rsidRPr="008936D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= -0.11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6DF" w:rsidRPr="008936DF" w:rsidRDefault="008936DF" w:rsidP="008936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936DF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r</w:t>
            </w:r>
            <w:r w:rsidRPr="008936D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= 0.43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6DF" w:rsidRPr="008936DF" w:rsidRDefault="008936DF" w:rsidP="008936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936DF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r</w:t>
            </w:r>
            <w:r w:rsidRPr="008936D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= -0.003</w:t>
            </w:r>
          </w:p>
        </w:tc>
      </w:tr>
      <w:tr w:rsidR="008936DF" w:rsidRPr="008936DF" w:rsidTr="008936DF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36DF" w:rsidRPr="008936DF" w:rsidRDefault="008936DF" w:rsidP="008936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6DF" w:rsidRPr="008936DF" w:rsidRDefault="008936DF" w:rsidP="008936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936DF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p</w:t>
            </w:r>
            <w:r w:rsidRPr="008936D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= 0.33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6DF" w:rsidRPr="008936DF" w:rsidRDefault="008936DF" w:rsidP="008936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936DF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p</w:t>
            </w:r>
            <w:r w:rsidRPr="008936D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= 0.71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6DF" w:rsidRPr="008936DF" w:rsidRDefault="008936DF" w:rsidP="008936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936DF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p</w:t>
            </w:r>
            <w:r w:rsidRPr="008936D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= 0.15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6DF" w:rsidRPr="008936DF" w:rsidRDefault="008936DF" w:rsidP="008936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936DF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p</w:t>
            </w:r>
            <w:r w:rsidRPr="008936D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= 0.993</w:t>
            </w:r>
          </w:p>
        </w:tc>
      </w:tr>
      <w:tr w:rsidR="008936DF" w:rsidRPr="008936DF" w:rsidTr="008936DF">
        <w:trPr>
          <w:trHeight w:val="288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6DF" w:rsidRPr="008936DF" w:rsidRDefault="008936DF" w:rsidP="008936D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936D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FRB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6DF" w:rsidRPr="008936DF" w:rsidRDefault="008936DF" w:rsidP="008936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936DF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r</w:t>
            </w:r>
            <w:r w:rsidRPr="008936D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= -0.13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6DF" w:rsidRPr="008936DF" w:rsidRDefault="008936DF" w:rsidP="008936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936DF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r</w:t>
            </w:r>
            <w:r w:rsidRPr="008936D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= 0.20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6DF" w:rsidRPr="008936DF" w:rsidRDefault="008936DF" w:rsidP="008936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936DF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r</w:t>
            </w:r>
            <w:r w:rsidRPr="008936D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= -0.50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6DF" w:rsidRPr="008936DF" w:rsidRDefault="008936DF" w:rsidP="008936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936DF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r</w:t>
            </w:r>
            <w:r w:rsidRPr="008936D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= 0.126</w:t>
            </w:r>
          </w:p>
        </w:tc>
      </w:tr>
      <w:tr w:rsidR="008936DF" w:rsidRPr="008936DF" w:rsidTr="008936DF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36DF" w:rsidRPr="008936DF" w:rsidRDefault="008936DF" w:rsidP="008936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6DF" w:rsidRPr="008936DF" w:rsidRDefault="008936DF" w:rsidP="008936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936DF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p</w:t>
            </w:r>
            <w:r w:rsidRPr="008936D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= 0.67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6DF" w:rsidRPr="008936DF" w:rsidRDefault="008936DF" w:rsidP="008936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936DF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p</w:t>
            </w:r>
            <w:r w:rsidRPr="008936D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= 0.51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6DF" w:rsidRPr="008936DF" w:rsidRDefault="008936DF" w:rsidP="008936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936DF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p</w:t>
            </w:r>
            <w:r w:rsidRPr="008936D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= 0.09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6DF" w:rsidRPr="008936DF" w:rsidRDefault="008936DF" w:rsidP="008936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936DF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p</w:t>
            </w:r>
            <w:r w:rsidRPr="008936D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= 0.696</w:t>
            </w:r>
          </w:p>
        </w:tc>
      </w:tr>
      <w:tr w:rsidR="008936DF" w:rsidRPr="008936DF" w:rsidTr="008936DF">
        <w:trPr>
          <w:trHeight w:val="288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6DF" w:rsidRPr="008936DF" w:rsidRDefault="008936DF" w:rsidP="008936D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936D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MBC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6DF" w:rsidRPr="008936DF" w:rsidRDefault="008936DF" w:rsidP="003403D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3403DE">
              <w:rPr>
                <w:rFonts w:ascii="Times New Roman" w:eastAsia="宋体" w:hAnsi="Times New Roman" w:cs="Times New Roman"/>
                <w:b/>
                <w:i/>
                <w:color w:val="000000"/>
                <w:sz w:val="21"/>
                <w:szCs w:val="21"/>
              </w:rPr>
              <w:t>r</w:t>
            </w:r>
            <w:r w:rsidRPr="008936DF"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  <w:t xml:space="preserve"> = </w:t>
            </w:r>
            <w:r w:rsidR="003403DE" w:rsidRPr="003403DE">
              <w:rPr>
                <w:rFonts w:ascii="Times New Roman" w:eastAsia="宋体" w:hAnsi="Times New Roman" w:cs="Times New Roman" w:hint="eastAsia"/>
                <w:b/>
                <w:color w:val="000000"/>
                <w:sz w:val="21"/>
                <w:szCs w:val="21"/>
              </w:rPr>
              <w:t>0</w:t>
            </w:r>
            <w:r w:rsidRPr="008936DF"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  <w:t>.87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6DF" w:rsidRPr="008936DF" w:rsidRDefault="008936DF" w:rsidP="003403D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3403DE">
              <w:rPr>
                <w:rFonts w:ascii="Times New Roman" w:eastAsia="宋体" w:hAnsi="Times New Roman" w:cs="Times New Roman"/>
                <w:b/>
                <w:i/>
                <w:color w:val="000000"/>
                <w:sz w:val="21"/>
                <w:szCs w:val="21"/>
              </w:rPr>
              <w:t>r</w:t>
            </w:r>
            <w:r w:rsidRPr="008936DF"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  <w:t xml:space="preserve"> = </w:t>
            </w:r>
            <w:r w:rsidR="003403DE" w:rsidRPr="003403DE">
              <w:rPr>
                <w:rFonts w:ascii="Times New Roman" w:eastAsia="宋体" w:hAnsi="Times New Roman" w:cs="Times New Roman" w:hint="eastAsia"/>
                <w:b/>
                <w:color w:val="000000"/>
                <w:sz w:val="21"/>
                <w:szCs w:val="21"/>
              </w:rPr>
              <w:t>0</w:t>
            </w:r>
            <w:r w:rsidRPr="008936DF"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  <w:t>.61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6DF" w:rsidRPr="008936DF" w:rsidRDefault="008936DF" w:rsidP="008936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936DF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r</w:t>
            </w:r>
            <w:r w:rsidRPr="008936D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= 0.36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6DF" w:rsidRPr="008936DF" w:rsidRDefault="008936DF" w:rsidP="003403D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3403DE">
              <w:rPr>
                <w:rFonts w:ascii="Times New Roman" w:eastAsia="宋体" w:hAnsi="Times New Roman" w:cs="Times New Roman"/>
                <w:b/>
                <w:i/>
                <w:color w:val="000000"/>
                <w:sz w:val="21"/>
                <w:szCs w:val="21"/>
              </w:rPr>
              <w:t>r</w:t>
            </w:r>
            <w:r w:rsidRPr="008936DF"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  <w:t xml:space="preserve"> = </w:t>
            </w:r>
            <w:r w:rsidR="003403DE" w:rsidRPr="003403DE">
              <w:rPr>
                <w:rFonts w:ascii="Times New Roman" w:eastAsia="宋体" w:hAnsi="Times New Roman" w:cs="Times New Roman" w:hint="eastAsia"/>
                <w:b/>
                <w:color w:val="000000"/>
                <w:sz w:val="21"/>
                <w:szCs w:val="21"/>
              </w:rPr>
              <w:t>0</w:t>
            </w:r>
            <w:r w:rsidRPr="008936DF"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  <w:t>.771</w:t>
            </w:r>
          </w:p>
        </w:tc>
      </w:tr>
      <w:tr w:rsidR="008936DF" w:rsidRPr="008936DF" w:rsidTr="008936DF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36DF" w:rsidRPr="008936DF" w:rsidRDefault="008936DF" w:rsidP="008936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6DF" w:rsidRPr="008936DF" w:rsidRDefault="008936DF" w:rsidP="008936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3403DE">
              <w:rPr>
                <w:rFonts w:ascii="Times New Roman" w:eastAsia="宋体" w:hAnsi="Times New Roman" w:cs="Times New Roman"/>
                <w:b/>
                <w:i/>
                <w:color w:val="000000"/>
                <w:sz w:val="21"/>
                <w:szCs w:val="21"/>
              </w:rPr>
              <w:t>p</w:t>
            </w:r>
            <w:r w:rsidRPr="008936DF"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  <w:t xml:space="preserve"> &lt; 0.0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6DF" w:rsidRPr="008936DF" w:rsidRDefault="008936DF" w:rsidP="008936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3403DE">
              <w:rPr>
                <w:rFonts w:ascii="Times New Roman" w:eastAsia="宋体" w:hAnsi="Times New Roman" w:cs="Times New Roman"/>
                <w:b/>
                <w:i/>
                <w:color w:val="000000"/>
                <w:sz w:val="21"/>
                <w:szCs w:val="21"/>
              </w:rPr>
              <w:t>p</w:t>
            </w:r>
            <w:r w:rsidRPr="008936DF"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  <w:t xml:space="preserve"> = 0.03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6DF" w:rsidRPr="008936DF" w:rsidRDefault="008936DF" w:rsidP="008936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936DF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p</w:t>
            </w:r>
            <w:r w:rsidRPr="008936D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= 0.24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6DF" w:rsidRPr="008936DF" w:rsidRDefault="008936DF" w:rsidP="008936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3403DE">
              <w:rPr>
                <w:rFonts w:ascii="Times New Roman" w:eastAsia="宋体" w:hAnsi="Times New Roman" w:cs="Times New Roman"/>
                <w:b/>
                <w:i/>
                <w:color w:val="000000"/>
                <w:sz w:val="21"/>
                <w:szCs w:val="21"/>
              </w:rPr>
              <w:t>p</w:t>
            </w:r>
            <w:r w:rsidRPr="008936DF"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  <w:t xml:space="preserve"> = 0.003</w:t>
            </w:r>
          </w:p>
        </w:tc>
      </w:tr>
      <w:tr w:rsidR="008936DF" w:rsidRPr="008936DF" w:rsidTr="008936DF">
        <w:trPr>
          <w:trHeight w:val="288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6DF" w:rsidRPr="008936DF" w:rsidRDefault="008936DF" w:rsidP="008936D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936D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DOC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6DF" w:rsidRPr="008936DF" w:rsidRDefault="008936DF" w:rsidP="008936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936DF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r</w:t>
            </w:r>
            <w:r w:rsidRPr="008936D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= 0.34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6DF" w:rsidRPr="008936DF" w:rsidRDefault="008936DF" w:rsidP="003403D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3403DE">
              <w:rPr>
                <w:rFonts w:ascii="Times New Roman" w:eastAsia="宋体" w:hAnsi="Times New Roman" w:cs="Times New Roman"/>
                <w:b/>
                <w:i/>
                <w:color w:val="000000"/>
                <w:sz w:val="21"/>
                <w:szCs w:val="21"/>
              </w:rPr>
              <w:t>r</w:t>
            </w:r>
            <w:r w:rsidRPr="008936DF"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  <w:t xml:space="preserve"> = </w:t>
            </w:r>
            <w:r w:rsidR="003403DE" w:rsidRPr="003403DE">
              <w:rPr>
                <w:rFonts w:ascii="Times New Roman" w:eastAsia="宋体" w:hAnsi="Times New Roman" w:cs="Times New Roman" w:hint="eastAsia"/>
                <w:b/>
                <w:color w:val="000000"/>
                <w:sz w:val="21"/>
                <w:szCs w:val="21"/>
              </w:rPr>
              <w:t>0</w:t>
            </w:r>
            <w:r w:rsidRPr="008936DF"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  <w:t>.65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6DF" w:rsidRPr="008936DF" w:rsidRDefault="008936DF" w:rsidP="008936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936DF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r</w:t>
            </w:r>
            <w:r w:rsidRPr="008936D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= 0.42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6DF" w:rsidRPr="008936DF" w:rsidRDefault="008936DF" w:rsidP="003403D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3403DE">
              <w:rPr>
                <w:rFonts w:ascii="Times New Roman" w:eastAsia="宋体" w:hAnsi="Times New Roman" w:cs="Times New Roman"/>
                <w:b/>
                <w:i/>
                <w:color w:val="000000"/>
                <w:sz w:val="21"/>
                <w:szCs w:val="21"/>
              </w:rPr>
              <w:t>r</w:t>
            </w:r>
            <w:r w:rsidRPr="008936DF"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  <w:t xml:space="preserve"> = </w:t>
            </w:r>
            <w:r w:rsidR="003403DE" w:rsidRPr="003403DE">
              <w:rPr>
                <w:rFonts w:ascii="Times New Roman" w:eastAsia="宋体" w:hAnsi="Times New Roman" w:cs="Times New Roman" w:hint="eastAsia"/>
                <w:b/>
                <w:color w:val="000000"/>
                <w:sz w:val="21"/>
                <w:szCs w:val="21"/>
              </w:rPr>
              <w:t>0</w:t>
            </w:r>
            <w:r w:rsidRPr="008936DF"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  <w:t>.714</w:t>
            </w:r>
          </w:p>
        </w:tc>
      </w:tr>
      <w:tr w:rsidR="008936DF" w:rsidRPr="008936DF" w:rsidTr="008936DF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36DF" w:rsidRPr="008936DF" w:rsidRDefault="008936DF" w:rsidP="008936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6DF" w:rsidRPr="008936DF" w:rsidRDefault="008936DF" w:rsidP="008936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936DF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p</w:t>
            </w:r>
            <w:r w:rsidRPr="008936D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= 0.27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6DF" w:rsidRPr="008936DF" w:rsidRDefault="008936DF" w:rsidP="008936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3403DE">
              <w:rPr>
                <w:rFonts w:ascii="Times New Roman" w:eastAsia="宋体" w:hAnsi="Times New Roman" w:cs="Times New Roman"/>
                <w:b/>
                <w:i/>
                <w:color w:val="000000"/>
                <w:sz w:val="21"/>
                <w:szCs w:val="21"/>
              </w:rPr>
              <w:t>p</w:t>
            </w:r>
            <w:r w:rsidRPr="008936DF"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  <w:t xml:space="preserve"> = 0.02</w:t>
            </w:r>
            <w:r w:rsidR="003403DE" w:rsidRPr="003403DE">
              <w:rPr>
                <w:rFonts w:ascii="Times New Roman" w:eastAsia="宋体" w:hAnsi="Times New Roman" w:cs="Times New Roman" w:hint="eastAsia"/>
                <w:b/>
                <w:color w:val="000000"/>
                <w:sz w:val="21"/>
                <w:szCs w:val="21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6DF" w:rsidRPr="008936DF" w:rsidRDefault="008936DF" w:rsidP="008936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936DF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p</w:t>
            </w:r>
            <w:r w:rsidRPr="008936D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= 0.16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6DF" w:rsidRPr="008936DF" w:rsidRDefault="008936DF" w:rsidP="008936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3403DE">
              <w:rPr>
                <w:rFonts w:ascii="Times New Roman" w:eastAsia="宋体" w:hAnsi="Times New Roman" w:cs="Times New Roman"/>
                <w:b/>
                <w:i/>
                <w:color w:val="000000"/>
                <w:sz w:val="21"/>
                <w:szCs w:val="21"/>
              </w:rPr>
              <w:t>p</w:t>
            </w:r>
            <w:r w:rsidRPr="008936DF"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  <w:t xml:space="preserve"> = 0.009</w:t>
            </w:r>
          </w:p>
        </w:tc>
      </w:tr>
      <w:tr w:rsidR="008936DF" w:rsidRPr="008936DF" w:rsidTr="008936DF">
        <w:trPr>
          <w:trHeight w:val="288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6DF" w:rsidRPr="008936DF" w:rsidRDefault="008936DF" w:rsidP="008936D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936D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pH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6DF" w:rsidRPr="008936DF" w:rsidRDefault="008936DF" w:rsidP="008936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936DF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r</w:t>
            </w:r>
            <w:r w:rsidRPr="008936D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= -0.25</w:t>
            </w:r>
            <w:r w:rsidR="003403DE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6DF" w:rsidRPr="008936DF" w:rsidRDefault="008936DF" w:rsidP="008936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936DF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r</w:t>
            </w:r>
            <w:r w:rsidRPr="008936D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= -0.36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6DF" w:rsidRPr="008936DF" w:rsidRDefault="008936DF" w:rsidP="008936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936DF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r</w:t>
            </w:r>
            <w:r w:rsidRPr="008936D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= 0.03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6DF" w:rsidRPr="008936DF" w:rsidRDefault="008936DF" w:rsidP="003403D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3403DE">
              <w:rPr>
                <w:rFonts w:ascii="Times New Roman" w:eastAsia="宋体" w:hAnsi="Times New Roman" w:cs="Times New Roman"/>
                <w:b/>
                <w:i/>
                <w:color w:val="000000"/>
                <w:sz w:val="21"/>
                <w:szCs w:val="21"/>
              </w:rPr>
              <w:t>r</w:t>
            </w:r>
            <w:r w:rsidRPr="008936DF"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  <w:t xml:space="preserve"> = -</w:t>
            </w:r>
            <w:r w:rsidR="003403DE" w:rsidRPr="003403DE">
              <w:rPr>
                <w:rFonts w:ascii="Times New Roman" w:eastAsia="宋体" w:hAnsi="Times New Roman" w:cs="Times New Roman" w:hint="eastAsia"/>
                <w:b/>
                <w:color w:val="000000"/>
                <w:sz w:val="21"/>
                <w:szCs w:val="21"/>
              </w:rPr>
              <w:t>0</w:t>
            </w:r>
            <w:r w:rsidRPr="008936DF"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  <w:t>.616</w:t>
            </w:r>
          </w:p>
        </w:tc>
      </w:tr>
      <w:tr w:rsidR="008936DF" w:rsidRPr="008936DF" w:rsidTr="008936DF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36DF" w:rsidRPr="008936DF" w:rsidRDefault="008936DF" w:rsidP="008936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6DF" w:rsidRPr="008936DF" w:rsidRDefault="008936DF" w:rsidP="008936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936DF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p</w:t>
            </w:r>
            <w:r w:rsidRPr="008936D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= 0.43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6DF" w:rsidRPr="008936DF" w:rsidRDefault="008936DF" w:rsidP="008936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936DF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p</w:t>
            </w:r>
            <w:r w:rsidRPr="008936D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= 0.24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6DF" w:rsidRPr="008936DF" w:rsidRDefault="008936DF" w:rsidP="008936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936DF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p</w:t>
            </w:r>
            <w:r w:rsidRPr="008936D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= 0.91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6DF" w:rsidRPr="008936DF" w:rsidRDefault="008936DF" w:rsidP="008936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3403DE">
              <w:rPr>
                <w:rFonts w:ascii="Times New Roman" w:eastAsia="宋体" w:hAnsi="Times New Roman" w:cs="Times New Roman"/>
                <w:b/>
                <w:i/>
                <w:color w:val="000000"/>
                <w:sz w:val="21"/>
                <w:szCs w:val="21"/>
              </w:rPr>
              <w:t>p</w:t>
            </w:r>
            <w:r w:rsidRPr="008936DF"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  <w:t xml:space="preserve"> = 0.033</w:t>
            </w:r>
          </w:p>
        </w:tc>
      </w:tr>
      <w:tr w:rsidR="008936DF" w:rsidRPr="008936DF" w:rsidTr="008936DF">
        <w:trPr>
          <w:trHeight w:val="288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6DF" w:rsidRPr="008936DF" w:rsidRDefault="008936DF" w:rsidP="008936D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936D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OM</w:t>
            </w:r>
          </w:p>
        </w:tc>
        <w:tc>
          <w:tcPr>
            <w:tcW w:w="2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6DF" w:rsidRPr="008936DF" w:rsidRDefault="008936DF" w:rsidP="008936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936DF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r</w:t>
            </w:r>
            <w:r w:rsidRPr="008936D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= -0.02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6DF" w:rsidRPr="008936DF" w:rsidRDefault="008936DF" w:rsidP="008936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6DF" w:rsidRPr="008936DF" w:rsidRDefault="008936DF" w:rsidP="008936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936DF" w:rsidRPr="008936DF" w:rsidTr="008936DF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36DF" w:rsidRPr="008936DF" w:rsidRDefault="008936DF" w:rsidP="008936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6DF" w:rsidRPr="008936DF" w:rsidRDefault="008936DF" w:rsidP="008936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936DF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p</w:t>
            </w:r>
            <w:r w:rsidRPr="008936D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= 0.94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6DF" w:rsidRPr="008936DF" w:rsidRDefault="008936DF" w:rsidP="008936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6DF" w:rsidRPr="008936DF" w:rsidRDefault="008936DF" w:rsidP="008936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936DF" w:rsidRPr="008936DF" w:rsidTr="008936DF">
        <w:trPr>
          <w:trHeight w:val="288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936DF" w:rsidRPr="008936DF" w:rsidRDefault="008936DF" w:rsidP="008936D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936D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FL</w:t>
            </w:r>
          </w:p>
        </w:tc>
        <w:tc>
          <w:tcPr>
            <w:tcW w:w="2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6DF" w:rsidRPr="008936DF" w:rsidRDefault="008936DF" w:rsidP="008936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936DF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r</w:t>
            </w:r>
            <w:r w:rsidRPr="008936D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= 0.06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6DF" w:rsidRPr="008936DF" w:rsidRDefault="008936DF" w:rsidP="008936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6DF" w:rsidRPr="008936DF" w:rsidRDefault="008936DF" w:rsidP="008936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936DF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r</w:t>
            </w:r>
            <w:r w:rsidRPr="008936D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= 0.286</w:t>
            </w:r>
          </w:p>
        </w:tc>
      </w:tr>
      <w:tr w:rsidR="008936DF" w:rsidRPr="008936DF" w:rsidTr="008936DF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36DF" w:rsidRPr="008936DF" w:rsidRDefault="008936DF" w:rsidP="008936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2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6DF" w:rsidRPr="008936DF" w:rsidRDefault="008936DF" w:rsidP="008936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936DF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p</w:t>
            </w:r>
            <w:r w:rsidRPr="008936D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= 0.83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6DF" w:rsidRPr="008936DF" w:rsidRDefault="008936DF" w:rsidP="008936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6DF" w:rsidRPr="008936DF" w:rsidRDefault="008936DF" w:rsidP="008936D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936DF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p</w:t>
            </w:r>
            <w:r w:rsidRPr="008936D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= 0.368</w:t>
            </w:r>
          </w:p>
        </w:tc>
      </w:tr>
    </w:tbl>
    <w:p w:rsidR="001304C9" w:rsidRPr="00DA3A54" w:rsidRDefault="001304C9" w:rsidP="00066DA3">
      <w:pPr>
        <w:spacing w:beforeLines="50" w:before="120" w:afterLines="50" w:after="120" w:line="480" w:lineRule="auto"/>
        <w:rPr>
          <w:rFonts w:ascii="Times New Roman" w:hAnsi="Times New Roman" w:cs="Times New Roman"/>
          <w:b/>
          <w:szCs w:val="21"/>
        </w:rPr>
      </w:pPr>
      <w:r w:rsidRPr="00DA3A54">
        <w:rPr>
          <w:rFonts w:ascii="Times New Roman" w:hAnsi="Times New Roman" w:cs="Times New Roman"/>
          <w:szCs w:val="21"/>
        </w:rPr>
        <w:t xml:space="preserve">LAI: leaf area index; UB: understory biomass </w:t>
      </w:r>
      <w:r w:rsidRPr="00DA3A54">
        <w:rPr>
          <w:rFonts w:ascii="Times New Roman" w:eastAsia="宋体" w:hAnsi="Times New Roman" w:cs="Times New Roman"/>
          <w:szCs w:val="21"/>
        </w:rPr>
        <w:t>(</w:t>
      </w:r>
      <w:r w:rsidRPr="00903E69">
        <w:rPr>
          <w:rFonts w:ascii="Times New Roman" w:eastAsia="宋体" w:hAnsi="Times New Roman" w:cs="Times New Roman"/>
          <w:noProof/>
          <w:szCs w:val="21"/>
        </w:rPr>
        <w:t>g m</w:t>
      </w:r>
      <w:r w:rsidRPr="00DA3A54">
        <w:rPr>
          <w:rFonts w:ascii="Times New Roman" w:eastAsia="宋体" w:hAnsi="Times New Roman" w:cs="Times New Roman"/>
          <w:szCs w:val="21"/>
          <w:vertAlign w:val="superscript"/>
        </w:rPr>
        <w:t>-2</w:t>
      </w:r>
      <w:r w:rsidRPr="00DA3A54">
        <w:rPr>
          <w:rFonts w:ascii="Times New Roman" w:eastAsia="宋体" w:hAnsi="Times New Roman" w:cs="Times New Roman"/>
          <w:szCs w:val="21"/>
        </w:rPr>
        <w:t>)</w:t>
      </w:r>
      <w:r w:rsidRPr="00DA3A54">
        <w:rPr>
          <w:rFonts w:ascii="Times New Roman" w:hAnsi="Times New Roman" w:cs="Times New Roman"/>
          <w:szCs w:val="21"/>
        </w:rPr>
        <w:t xml:space="preserve">; FRB: fine root biomass </w:t>
      </w:r>
      <w:r w:rsidRPr="00DA3A54">
        <w:rPr>
          <w:rFonts w:ascii="Times New Roman" w:eastAsia="宋体" w:hAnsi="Times New Roman" w:cs="Times New Roman"/>
          <w:szCs w:val="21"/>
        </w:rPr>
        <w:t>(</w:t>
      </w:r>
      <w:r w:rsidRPr="00903E69">
        <w:rPr>
          <w:rFonts w:ascii="Times New Roman" w:eastAsia="宋体" w:hAnsi="Times New Roman" w:cs="Times New Roman"/>
          <w:noProof/>
          <w:szCs w:val="21"/>
        </w:rPr>
        <w:t>g m</w:t>
      </w:r>
      <w:r w:rsidRPr="00DA3A54">
        <w:rPr>
          <w:rFonts w:ascii="Times New Roman" w:eastAsia="宋体" w:hAnsi="Times New Roman" w:cs="Times New Roman"/>
          <w:szCs w:val="21"/>
          <w:vertAlign w:val="superscript"/>
        </w:rPr>
        <w:t>-2</w:t>
      </w:r>
      <w:r w:rsidRPr="00DA3A54">
        <w:rPr>
          <w:rFonts w:ascii="Times New Roman" w:eastAsia="宋体" w:hAnsi="Times New Roman" w:cs="Times New Roman"/>
          <w:szCs w:val="21"/>
        </w:rPr>
        <w:t>); MBC: microbial biomass carbon (mg kg</w:t>
      </w:r>
      <w:r w:rsidRPr="00DA3A54">
        <w:rPr>
          <w:rFonts w:ascii="Times New Roman" w:eastAsia="宋体" w:hAnsi="Times New Roman" w:cs="Times New Roman"/>
          <w:szCs w:val="21"/>
          <w:vertAlign w:val="superscript"/>
        </w:rPr>
        <w:t>-1</w:t>
      </w:r>
      <w:r w:rsidRPr="00DA3A54">
        <w:rPr>
          <w:rFonts w:ascii="Times New Roman" w:eastAsia="宋体" w:hAnsi="Times New Roman" w:cs="Times New Roman"/>
          <w:szCs w:val="21"/>
        </w:rPr>
        <w:t xml:space="preserve"> dry soil); DOC: dissolved organic carbon (mg kg</w:t>
      </w:r>
      <w:r w:rsidRPr="00DA3A54">
        <w:rPr>
          <w:rFonts w:ascii="Times New Roman" w:eastAsia="宋体" w:hAnsi="Times New Roman" w:cs="Times New Roman"/>
          <w:szCs w:val="21"/>
          <w:vertAlign w:val="superscript"/>
        </w:rPr>
        <w:t>-1</w:t>
      </w:r>
      <w:r w:rsidRPr="00DA3A54">
        <w:rPr>
          <w:rFonts w:ascii="Times New Roman" w:eastAsia="宋体" w:hAnsi="Times New Roman" w:cs="Times New Roman"/>
          <w:szCs w:val="21"/>
        </w:rPr>
        <w:t xml:space="preserve"> dry soil); FL: forest floor litter mass (</w:t>
      </w:r>
      <w:r w:rsidRPr="00903E69">
        <w:rPr>
          <w:rFonts w:ascii="Times New Roman" w:eastAsia="宋体" w:hAnsi="Times New Roman" w:cs="Times New Roman"/>
          <w:noProof/>
          <w:szCs w:val="21"/>
        </w:rPr>
        <w:t>g m</w:t>
      </w:r>
      <w:r w:rsidRPr="00DA3A54">
        <w:rPr>
          <w:rFonts w:ascii="Times New Roman" w:eastAsia="宋体" w:hAnsi="Times New Roman" w:cs="Times New Roman"/>
          <w:szCs w:val="21"/>
          <w:vertAlign w:val="superscript"/>
        </w:rPr>
        <w:t>-2</w:t>
      </w:r>
      <w:r w:rsidRPr="00DA3A54">
        <w:rPr>
          <w:rFonts w:ascii="Times New Roman" w:eastAsia="宋体" w:hAnsi="Times New Roman" w:cs="Times New Roman"/>
          <w:szCs w:val="21"/>
        </w:rPr>
        <w:t>); SOM: soil organic matter content (%).</w:t>
      </w:r>
      <w:r w:rsidRPr="00DA3A54">
        <w:rPr>
          <w:rFonts w:ascii="Times New Roman" w:hAnsi="Times New Roman" w:cs="Times New Roman"/>
          <w:szCs w:val="21"/>
        </w:rPr>
        <w:t xml:space="preserve"> </w:t>
      </w:r>
      <w:r w:rsidR="00A5006D">
        <w:rPr>
          <w:rFonts w:ascii="Times New Roman" w:hAnsi="Times New Roman" w:cs="Times New Roman" w:hint="eastAsia"/>
          <w:szCs w:val="21"/>
        </w:rPr>
        <w:t>Significant correlation (</w:t>
      </w:r>
      <w:r w:rsidR="00A5006D">
        <w:rPr>
          <w:rFonts w:ascii="Times New Roman" w:hAnsi="Times New Roman" w:cs="Times New Roman" w:hint="eastAsia"/>
          <w:i/>
          <w:color w:val="000000"/>
        </w:rPr>
        <w:t>p</w:t>
      </w:r>
      <w:r w:rsidR="00A5006D" w:rsidRPr="00DA3A54">
        <w:rPr>
          <w:rFonts w:ascii="Times New Roman" w:hAnsi="Times New Roman" w:cs="Times New Roman"/>
          <w:i/>
          <w:iCs/>
          <w:color w:val="000000"/>
        </w:rPr>
        <w:t xml:space="preserve"> </w:t>
      </w:r>
      <w:r w:rsidR="00A5006D">
        <w:rPr>
          <w:rFonts w:ascii="Times New Roman" w:hAnsi="Times New Roman" w:cs="Times New Roman" w:hint="eastAsia"/>
          <w:color w:val="000000"/>
        </w:rPr>
        <w:t>&lt;</w:t>
      </w:r>
      <w:r w:rsidR="00A5006D" w:rsidRPr="00DA3A54">
        <w:rPr>
          <w:rFonts w:ascii="Times New Roman" w:hAnsi="Times New Roman" w:cs="Times New Roman"/>
          <w:color w:val="000000"/>
        </w:rPr>
        <w:t xml:space="preserve"> 0.050</w:t>
      </w:r>
      <w:r w:rsidR="00A5006D">
        <w:rPr>
          <w:rFonts w:ascii="Times New Roman" w:hAnsi="Times New Roman" w:cs="Times New Roman" w:hint="eastAsia"/>
          <w:szCs w:val="21"/>
        </w:rPr>
        <w:t>) are highlighted in bold.</w:t>
      </w:r>
    </w:p>
    <w:p w:rsidR="008936DF" w:rsidRPr="008873E5" w:rsidRDefault="008936DF" w:rsidP="00D31D50">
      <w:pPr>
        <w:spacing w:line="220" w:lineRule="atLeast"/>
        <w:rPr>
          <w:rFonts w:ascii="Times New Roman" w:hAnsi="Times New Roman" w:cs="Times New Roman"/>
          <w:sz w:val="21"/>
          <w:szCs w:val="21"/>
        </w:rPr>
      </w:pPr>
    </w:p>
    <w:sectPr w:rsidR="008936DF" w:rsidRPr="008873E5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25E9B" w:rsidRDefault="00525E9B" w:rsidP="00524139">
      <w:pPr>
        <w:spacing w:after="0"/>
      </w:pPr>
      <w:r>
        <w:separator/>
      </w:r>
    </w:p>
  </w:endnote>
  <w:endnote w:type="continuationSeparator" w:id="0">
    <w:p w:rsidR="00525E9B" w:rsidRDefault="00525E9B" w:rsidP="0052413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SPAL-R">
    <w:altName w:val="Times New Roman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25E9B" w:rsidRDefault="00525E9B" w:rsidP="00524139">
      <w:pPr>
        <w:spacing w:after="0"/>
      </w:pPr>
      <w:r>
        <w:separator/>
      </w:r>
    </w:p>
  </w:footnote>
  <w:footnote w:type="continuationSeparator" w:id="0">
    <w:p w:rsidR="00525E9B" w:rsidRDefault="00525E9B" w:rsidP="0052413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1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0319D"/>
    <w:rsid w:val="00066DA3"/>
    <w:rsid w:val="00104C04"/>
    <w:rsid w:val="001304C9"/>
    <w:rsid w:val="00177E44"/>
    <w:rsid w:val="001864E4"/>
    <w:rsid w:val="001A01AD"/>
    <w:rsid w:val="002211B4"/>
    <w:rsid w:val="00276E5E"/>
    <w:rsid w:val="002C008C"/>
    <w:rsid w:val="00323B43"/>
    <w:rsid w:val="00330D3F"/>
    <w:rsid w:val="003403DE"/>
    <w:rsid w:val="003A0300"/>
    <w:rsid w:val="003D37D8"/>
    <w:rsid w:val="00403ED6"/>
    <w:rsid w:val="00426133"/>
    <w:rsid w:val="004358AB"/>
    <w:rsid w:val="00524139"/>
    <w:rsid w:val="00525E9B"/>
    <w:rsid w:val="00571BF0"/>
    <w:rsid w:val="005A2D4D"/>
    <w:rsid w:val="007253FA"/>
    <w:rsid w:val="00771F55"/>
    <w:rsid w:val="00802C56"/>
    <w:rsid w:val="00865D0A"/>
    <w:rsid w:val="008873E5"/>
    <w:rsid w:val="008936DF"/>
    <w:rsid w:val="008B7726"/>
    <w:rsid w:val="008D48A6"/>
    <w:rsid w:val="008F2990"/>
    <w:rsid w:val="009407F6"/>
    <w:rsid w:val="009417C7"/>
    <w:rsid w:val="00A5006D"/>
    <w:rsid w:val="00A558C3"/>
    <w:rsid w:val="00A74924"/>
    <w:rsid w:val="00A82A5C"/>
    <w:rsid w:val="00AD199C"/>
    <w:rsid w:val="00BE5802"/>
    <w:rsid w:val="00CA6323"/>
    <w:rsid w:val="00D31D50"/>
    <w:rsid w:val="00D86CA7"/>
    <w:rsid w:val="00DA3715"/>
    <w:rsid w:val="00DC1F7F"/>
    <w:rsid w:val="00E63522"/>
    <w:rsid w:val="00EF1ED1"/>
    <w:rsid w:val="00FF5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24139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24139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24139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24139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86CA7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86CA7"/>
    <w:rPr>
      <w:rFonts w:ascii="Tahoma" w:hAnsi="Tahoma"/>
      <w:sz w:val="18"/>
      <w:szCs w:val="18"/>
    </w:rPr>
  </w:style>
  <w:style w:type="character" w:customStyle="1" w:styleId="fontstyle01">
    <w:name w:val="fontstyle01"/>
    <w:basedOn w:val="a0"/>
    <w:rsid w:val="00DC1F7F"/>
    <w:rPr>
      <w:rFonts w:ascii="AdvPSPAL-R" w:hAnsi="AdvPSPAL-R" w:hint="default"/>
      <w:b w:val="0"/>
      <w:bCs w:val="0"/>
      <w:i w:val="0"/>
      <w:iCs w:val="0"/>
      <w:color w:val="231F2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817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5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EEACA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2</TotalTime>
  <Pages>2</Pages>
  <Words>210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余世钦</cp:lastModifiedBy>
  <cp:revision>29</cp:revision>
  <dcterms:created xsi:type="dcterms:W3CDTF">2008-09-11T17:20:00Z</dcterms:created>
  <dcterms:modified xsi:type="dcterms:W3CDTF">2019-03-07T16:03:00Z</dcterms:modified>
</cp:coreProperties>
</file>